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47C5" w14:textId="248B46D6" w:rsidR="00800606" w:rsidRDefault="00800606">
      <w:pPr>
        <w:rPr>
          <w:rFonts w:hint="eastAsia"/>
        </w:rPr>
      </w:pPr>
      <w:r>
        <w:rPr>
          <w:noProof/>
        </w:rPr>
        <w:drawing>
          <wp:inline distT="0" distB="0" distL="0" distR="0" wp14:anchorId="4CF67876" wp14:editId="0E2934CB">
            <wp:extent cx="5264150" cy="2108200"/>
            <wp:effectExtent l="0" t="0" r="0" b="6350"/>
            <wp:docPr id="1961306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DA2B4" w14:textId="77777777" w:rsidR="00290CDD" w:rsidRDefault="00290CDD"/>
    <w:p w14:paraId="73F77747" w14:textId="77777777" w:rsidR="00290CDD" w:rsidRPr="004E41BA" w:rsidRDefault="00290CDD" w:rsidP="00290CDD">
      <w:pPr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E41B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E41B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a)</w:t>
      </w:r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results of polynomial fitting. The red line represents the result of fitting. </w:t>
      </w:r>
      <w:r w:rsidRPr="004E41B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b)</w:t>
      </w:r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efining the boundary of the defocus ring. + represents the maximum point; · represents the minimum point; the blue line represents the diopter value of the defocus ring boundary; and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1,</m:t>
        </m:r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2,</m:t>
        </m:r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3,and </m:t>
        </m:r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4 </m:t>
        </m:r>
      </m:oMath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present the distance values of the defocus ring boundary.</w:t>
      </w:r>
    </w:p>
    <w:p w14:paraId="77A7DF38" w14:textId="77777777" w:rsidR="00290CDD" w:rsidRDefault="00290CDD">
      <w:r>
        <w:rPr>
          <w:rFonts w:hint="eastAsia"/>
          <w:noProof/>
        </w:rPr>
        <w:lastRenderedPageBreak/>
        <w:drawing>
          <wp:inline distT="0" distB="0" distL="0" distR="0" wp14:anchorId="13E1DCC8" wp14:editId="5ADFACBC">
            <wp:extent cx="5270500" cy="5270500"/>
            <wp:effectExtent l="0" t="0" r="6350" b="6350"/>
            <wp:docPr id="13087897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B4E11" w14:textId="77777777" w:rsidR="00290CDD" w:rsidRPr="004E41BA" w:rsidRDefault="00290CDD" w:rsidP="00290CDD">
      <w:pPr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E41B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2.</w:t>
      </w:r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3"/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planform of the defocus ring.</w:t>
      </w:r>
      <w:bookmarkEnd w:id="0"/>
      <w:r w:rsidRPr="004E41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red region is the defocus ring.</w:t>
      </w:r>
    </w:p>
    <w:p w14:paraId="5E5EE393" w14:textId="77777777" w:rsidR="00290CDD" w:rsidRPr="00290CDD" w:rsidRDefault="00290CDD"/>
    <w:sectPr w:rsidR="00290CDD" w:rsidRPr="00290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5CE1C" w14:textId="77777777" w:rsidR="00905C41" w:rsidRDefault="00905C41" w:rsidP="00800606">
      <w:r>
        <w:separator/>
      </w:r>
    </w:p>
  </w:endnote>
  <w:endnote w:type="continuationSeparator" w:id="0">
    <w:p w14:paraId="4F6745D1" w14:textId="77777777" w:rsidR="00905C41" w:rsidRDefault="00905C41" w:rsidP="0080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8D862" w14:textId="77777777" w:rsidR="00905C41" w:rsidRDefault="00905C41" w:rsidP="00800606">
      <w:r>
        <w:separator/>
      </w:r>
    </w:p>
  </w:footnote>
  <w:footnote w:type="continuationSeparator" w:id="0">
    <w:p w14:paraId="15155D02" w14:textId="77777777" w:rsidR="00905C41" w:rsidRDefault="00905C41" w:rsidP="00800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CDD"/>
    <w:rsid w:val="00290CDD"/>
    <w:rsid w:val="00654F24"/>
    <w:rsid w:val="00800606"/>
    <w:rsid w:val="0090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09C95"/>
  <w15:chartTrackingRefBased/>
  <w15:docId w15:val="{CAACFF06-AD43-4B6A-AE79-3BDEAD76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6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xuan</dc:creator>
  <cp:keywords/>
  <dc:description/>
  <cp:lastModifiedBy>wenxuan lu</cp:lastModifiedBy>
  <cp:revision>2</cp:revision>
  <dcterms:created xsi:type="dcterms:W3CDTF">2023-05-10T03:39:00Z</dcterms:created>
  <dcterms:modified xsi:type="dcterms:W3CDTF">2023-10-08T10:43:00Z</dcterms:modified>
</cp:coreProperties>
</file>